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1EB89" w14:textId="77777777" w:rsidR="006E0CCE" w:rsidRPr="008C7031" w:rsidRDefault="00FC7D33" w:rsidP="008C7031">
      <w:pPr>
        <w:jc w:val="center"/>
        <w:rPr>
          <w:rFonts w:ascii="Times New Roman" w:hAnsi="Times New Roman" w:cs="Times New Roman"/>
          <w:b/>
        </w:rPr>
      </w:pPr>
      <w:r w:rsidRPr="008C7031">
        <w:rPr>
          <w:rFonts w:ascii="Times New Roman" w:hAnsi="Times New Roman" w:cs="Times New Roman"/>
          <w:b/>
        </w:rPr>
        <w:t>Supplementary Data</w:t>
      </w:r>
    </w:p>
    <w:p w14:paraId="60D5C6E7" w14:textId="421F51BE" w:rsidR="00FC7D33" w:rsidRPr="009662BC" w:rsidRDefault="00FC7D33">
      <w:pPr>
        <w:rPr>
          <w:rFonts w:ascii="Times New Roman" w:hAnsi="Times New Roman" w:cs="Times New Roman"/>
        </w:rPr>
      </w:pPr>
      <w:r w:rsidRPr="009662BC">
        <w:rPr>
          <w:rFonts w:ascii="Times New Roman" w:hAnsi="Times New Roman" w:cs="Times New Roman"/>
          <w:b/>
        </w:rPr>
        <w:t xml:space="preserve"> Table S1: </w:t>
      </w:r>
      <w:r w:rsidR="009662BC">
        <w:rPr>
          <w:rFonts w:ascii="Times New Roman" w:hAnsi="Times New Roman" w:cs="Times New Roman"/>
        </w:rPr>
        <w:t xml:space="preserve">Phylogenetic classification of </w:t>
      </w:r>
      <w:proofErr w:type="spellStart"/>
      <w:r w:rsidR="009662BC">
        <w:rPr>
          <w:rFonts w:ascii="Times New Roman" w:hAnsi="Times New Roman" w:cs="Times New Roman"/>
        </w:rPr>
        <w:t>pyrotags</w:t>
      </w:r>
      <w:proofErr w:type="spellEnd"/>
      <w:r w:rsidR="009662BC">
        <w:rPr>
          <w:rFonts w:ascii="Times New Roman" w:hAnsi="Times New Roman" w:cs="Times New Roman"/>
        </w:rPr>
        <w:t xml:space="preserve"> for the Obigbo field samples. Taxa were assigned only to high quality reads and are ranked according to overall abundance across all samples. Only taxa appearing in greater than 0.1% of the total reads are shown her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6812"/>
        <w:gridCol w:w="951"/>
        <w:gridCol w:w="951"/>
        <w:gridCol w:w="951"/>
        <w:gridCol w:w="951"/>
        <w:gridCol w:w="951"/>
        <w:gridCol w:w="951"/>
        <w:gridCol w:w="951"/>
        <w:gridCol w:w="943"/>
      </w:tblGrid>
      <w:tr w:rsidR="008C7031" w:rsidRPr="00B6492E" w14:paraId="379C9356" w14:textId="77777777" w:rsidTr="00F17440">
        <w:trPr>
          <w:cantSplit/>
          <w:trHeight w:val="1693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43C677C" w14:textId="77777777" w:rsidR="00B6492E" w:rsidRPr="00F17440" w:rsidRDefault="00B6492E" w:rsidP="00B6492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bookmarkStart w:id="0" w:name="RANGE!A1:I52"/>
            <w:r w:rsidRPr="00F174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ample Name</w:t>
            </w:r>
            <w:bookmarkEnd w:id="0"/>
          </w:p>
        </w:tc>
        <w:tc>
          <w:tcPr>
            <w:tcW w:w="330" w:type="pct"/>
            <w:shd w:val="clear" w:color="auto" w:fill="auto"/>
            <w:noWrap/>
            <w:textDirection w:val="btLr"/>
            <w:vAlign w:val="center"/>
            <w:hideMark/>
          </w:tcPr>
          <w:p w14:paraId="1C5AB22D" w14:textId="27C10A89" w:rsidR="00B6492E" w:rsidRPr="00B6492E" w:rsidRDefault="00B6492E" w:rsidP="00F1744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_PW</w:t>
            </w:r>
          </w:p>
        </w:tc>
        <w:tc>
          <w:tcPr>
            <w:tcW w:w="330" w:type="pct"/>
            <w:shd w:val="clear" w:color="auto" w:fill="auto"/>
            <w:noWrap/>
            <w:textDirection w:val="btLr"/>
            <w:vAlign w:val="center"/>
            <w:hideMark/>
          </w:tcPr>
          <w:p w14:paraId="5E722FAE" w14:textId="33BE03AF" w:rsidR="00B6492E" w:rsidRPr="00B6492E" w:rsidRDefault="00B6492E" w:rsidP="00F1744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_PW</w:t>
            </w:r>
          </w:p>
        </w:tc>
        <w:tc>
          <w:tcPr>
            <w:tcW w:w="330" w:type="pct"/>
            <w:shd w:val="clear" w:color="auto" w:fill="auto"/>
            <w:noWrap/>
            <w:textDirection w:val="btLr"/>
            <w:vAlign w:val="center"/>
            <w:hideMark/>
          </w:tcPr>
          <w:p w14:paraId="5D9BFD0D" w14:textId="1BA02938" w:rsidR="00B6492E" w:rsidRPr="00B6492E" w:rsidRDefault="00B6492E" w:rsidP="00F1744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_PigWater</w:t>
            </w:r>
          </w:p>
        </w:tc>
        <w:tc>
          <w:tcPr>
            <w:tcW w:w="330" w:type="pct"/>
            <w:shd w:val="clear" w:color="auto" w:fill="auto"/>
            <w:noWrap/>
            <w:textDirection w:val="btLr"/>
            <w:vAlign w:val="center"/>
            <w:hideMark/>
          </w:tcPr>
          <w:p w14:paraId="4447C991" w14:textId="6A59F83F" w:rsidR="00B6492E" w:rsidRPr="00B6492E" w:rsidRDefault="00B6492E" w:rsidP="00F1744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_Crude</w:t>
            </w:r>
          </w:p>
        </w:tc>
        <w:tc>
          <w:tcPr>
            <w:tcW w:w="330" w:type="pct"/>
            <w:shd w:val="clear" w:color="auto" w:fill="auto"/>
            <w:noWrap/>
            <w:textDirection w:val="btLr"/>
            <w:vAlign w:val="center"/>
            <w:hideMark/>
          </w:tcPr>
          <w:p w14:paraId="110CA475" w14:textId="18957DDA" w:rsidR="00B6492E" w:rsidRPr="00B6492E" w:rsidRDefault="00B6492E" w:rsidP="00F1744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_PS</w:t>
            </w:r>
          </w:p>
        </w:tc>
        <w:tc>
          <w:tcPr>
            <w:tcW w:w="330" w:type="pct"/>
            <w:shd w:val="clear" w:color="auto" w:fill="auto"/>
            <w:noWrap/>
            <w:textDirection w:val="btLr"/>
            <w:vAlign w:val="center"/>
            <w:hideMark/>
          </w:tcPr>
          <w:p w14:paraId="2D0DDBBF" w14:textId="3A09DC6D" w:rsidR="00B6492E" w:rsidRPr="00B6492E" w:rsidRDefault="00B6492E" w:rsidP="00F1744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bookmarkStart w:id="1" w:name="_GoBack"/>
            <w:bookmarkEnd w:id="1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_PS</w:t>
            </w:r>
          </w:p>
        </w:tc>
        <w:tc>
          <w:tcPr>
            <w:tcW w:w="330" w:type="pct"/>
            <w:vMerge w:val="restart"/>
            <w:shd w:val="clear" w:color="auto" w:fill="auto"/>
            <w:vAlign w:val="bottom"/>
            <w:hideMark/>
          </w:tcPr>
          <w:p w14:paraId="07B3ED8E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otal Number of Reads</w:t>
            </w:r>
          </w:p>
        </w:tc>
        <w:tc>
          <w:tcPr>
            <w:tcW w:w="327" w:type="pct"/>
            <w:vMerge w:val="restart"/>
            <w:shd w:val="clear" w:color="auto" w:fill="auto"/>
            <w:vAlign w:val="bottom"/>
            <w:hideMark/>
          </w:tcPr>
          <w:p w14:paraId="1CAD18C9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action (%) of Total Reads</w:t>
            </w:r>
          </w:p>
        </w:tc>
      </w:tr>
      <w:tr w:rsidR="008C7031" w:rsidRPr="00B6492E" w14:paraId="5961ACA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CCD2C8D" w14:textId="77777777" w:rsidR="00B6492E" w:rsidRPr="00F17440" w:rsidRDefault="00B6492E" w:rsidP="00B6492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F174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ample Code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32DCB0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30_134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8492002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30_135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85DBEED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30_135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F72478B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30_135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E2F50E0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30_135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83E6FBF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30_1354</w:t>
            </w:r>
          </w:p>
        </w:tc>
        <w:tc>
          <w:tcPr>
            <w:tcW w:w="330" w:type="pct"/>
            <w:vMerge/>
            <w:vAlign w:val="center"/>
            <w:hideMark/>
          </w:tcPr>
          <w:p w14:paraId="3E51F271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68CE9CC9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8C7031" w:rsidRPr="00B6492E" w14:paraId="48ABC59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3295026" w14:textId="77777777" w:rsidR="00B6492E" w:rsidRPr="00F17440" w:rsidRDefault="00B6492E" w:rsidP="00B6492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F174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Number of Quality Read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F46E3D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0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35E8FC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7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D37E8AF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6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4E652F3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2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08F1CB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6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930D774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07</w:t>
            </w:r>
          </w:p>
        </w:tc>
        <w:tc>
          <w:tcPr>
            <w:tcW w:w="330" w:type="pct"/>
            <w:vMerge/>
            <w:vAlign w:val="center"/>
            <w:hideMark/>
          </w:tcPr>
          <w:p w14:paraId="61C66DC2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7" w:type="pct"/>
            <w:vMerge/>
            <w:vAlign w:val="center"/>
            <w:hideMark/>
          </w:tcPr>
          <w:p w14:paraId="146D859E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8C7031" w:rsidRPr="00B6492E" w14:paraId="5065669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0C7AE0A" w14:textId="1E81B43A" w:rsidR="00B6492E" w:rsidRPr="00B6492E" w:rsidRDefault="00B6492E" w:rsidP="00B64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Taxon</w:t>
            </w:r>
            <w:r w:rsidR="0009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</w:t>
            </w:r>
            <w:proofErr w:type="spellStart"/>
            <w:r w:rsidR="0009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hylum_Class_Order_Family_Genus</w:t>
            </w:r>
            <w:proofErr w:type="spellEnd"/>
            <w:r w:rsidR="0009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6C5EFF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851A4D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44EF420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F819E2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005DE06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236DBD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35B22B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500F28A" w14:textId="77777777" w:rsidR="00B6492E" w:rsidRPr="00B6492E" w:rsidRDefault="00B6492E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8C7031" w:rsidRPr="00B6492E" w14:paraId="0B3D676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D1D42C9" w14:textId="375433E1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bacteria_Methanobacteriales_Methanobacteriaceae_Methanobacteriu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697FEFF" w14:textId="011A6A1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1E5EA4" w14:textId="56AD709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21A9E5" w14:textId="04A2542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7F9ABE" w14:textId="618A5C1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606217" w14:textId="191B2C5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C9FB199" w14:textId="57B7C37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6CF89F" w14:textId="0CAD185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08AE344" w14:textId="7A7C928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</w:tr>
      <w:tr w:rsidR="008C7031" w:rsidRPr="00B6492E" w14:paraId="25E314D4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DB4504D" w14:textId="0ADE2862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_Methanosarcinaceae_Methanolobu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79862C" w14:textId="4FD7910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1D048C" w14:textId="0B1A3D6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446267" w14:textId="342311E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7FC058" w14:textId="1D2CB19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402A8EC" w14:textId="058A9CE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5170BA5" w14:textId="3694F2C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026B5B3" w14:textId="415CF13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8155823" w14:textId="4F9F1B0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</w:tr>
      <w:tr w:rsidR="008C7031" w:rsidRPr="00B6492E" w14:paraId="79AA63A2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3A2C1E4" w14:textId="07BFED67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Hydrogenophilales_Hydrogenophilaceae_Petrobacter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F4F622" w14:textId="4E0E061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9359EF" w14:textId="691FF57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CEDE8AA" w14:textId="770984E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E037623" w14:textId="2EC8C86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5D7DA6C" w14:textId="4F2B371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E317D2" w14:textId="0116ED7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715A66C" w14:textId="38771D3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49E5832" w14:textId="689F0B3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</w:tr>
      <w:tr w:rsidR="008C7031" w:rsidRPr="00B6492E" w14:paraId="7FCCD820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8BD263B" w14:textId="69034BE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_Methanosaetaceae_Methanosaet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B7059F6" w14:textId="06E8AE7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037F282" w14:textId="2473C86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D5F2B49" w14:textId="73BB7C9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70C62FD" w14:textId="02CE272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3E6B17" w14:textId="0E56FAC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9F0967" w14:textId="585F582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388929" w14:textId="1171AE3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5F2D471" w14:textId="194CF8C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</w:tr>
      <w:tr w:rsidR="008C7031" w:rsidRPr="00B6492E" w14:paraId="50DE4678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708C452C" w14:textId="3E84B630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Alteromonadales_Alteromonadaceae_Marinobacter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46AB6F" w14:textId="61F52FE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22BA44E" w14:textId="130287F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4B1C27" w14:textId="0137A96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83D983" w14:textId="1EC7853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03C4C29" w14:textId="193F567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428501" w14:textId="65140DD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6F55579" w14:textId="1B395F1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CDCE231" w14:textId="7E27B5C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</w:tr>
      <w:tr w:rsidR="008C7031" w:rsidRPr="00B6492E" w14:paraId="24C9B6EC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7A424D2C" w14:textId="044E2948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_Azovibrio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C977A2F" w14:textId="1AF6276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3737D0" w14:textId="4CB23EF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364FF20" w14:textId="766A56D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49C634B" w14:textId="4092FB2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99E0AD" w14:textId="12D9ED6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04D4208" w14:textId="2761DC8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EEB3067" w14:textId="2A31008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FACD73A" w14:textId="2F72937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</w:tr>
      <w:tr w:rsidR="008C7031" w:rsidRPr="00B6492E" w14:paraId="776C07BF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97B301B" w14:textId="406C86F1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Enterobacteriales_Enterobacter</w:t>
            </w:r>
            <w:r w:rsidR="00095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aceae_</w:t>
            </w: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nterobacter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F17ABD" w14:textId="65F086B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FE72F7" w14:textId="7C9498D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B8D1A17" w14:textId="1A3880C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F2EAC37" w14:textId="36E9AFA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C9174E0" w14:textId="3B938EE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3D865F" w14:textId="319A07F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58D1EA" w14:textId="1F0C71A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C79CAF5" w14:textId="6868064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8C7031" w:rsidRPr="00B6492E" w14:paraId="38FFD3F1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6721610" w14:textId="1AA5609F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Kingdom </w:t>
            </w:r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ia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1C51809" w14:textId="1970F3B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1380242" w14:textId="145B3A5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BB9AE2" w14:textId="12912E6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431A214" w14:textId="58B70FA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F2381CC" w14:textId="08C1CBB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0377995" w14:textId="6CFAB61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B3FF004" w14:textId="476A737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EE7ADB6" w14:textId="1C1A759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8C7031" w:rsidRPr="00B6492E" w14:paraId="0653354B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972A090" w14:textId="557881FC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microbiales_Methanocalculu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D869040" w14:textId="7FD477D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58BC38" w14:textId="288A0DE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D39896E" w14:textId="4DCEF1D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35A400A" w14:textId="3EB1104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8579BDF" w14:textId="5EE3925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403847D" w14:textId="2442F95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5FE9E60" w14:textId="288085D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40EC974" w14:textId="68DE0E0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8C7031" w:rsidRPr="00B6492E" w14:paraId="1A350CD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1304308" w14:textId="0B1F92AB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alobacteria_Halobacteriales_Deep_Sea_Hydrothermal_Vent_Gp_6(DHVEG-6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3885A00" w14:textId="4360AA0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F1B8DF" w14:textId="7CB2B75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44E1B0D" w14:textId="138BB9B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370ABF9" w14:textId="795F565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48238AA" w14:textId="3F96A15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C496FF" w14:textId="2F1956D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E161D1" w14:textId="6AB3D16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727D13" w14:textId="0AB2B9D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8C7031" w:rsidRPr="00B6492E" w14:paraId="2DCF939B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03A136F" w14:textId="554A4FBC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odospirillales_Rhodospirillaceae_Tistrella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084AD0" w14:textId="17A331F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C2ADDF7" w14:textId="7C8A72A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920AC5" w14:textId="144DA3C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4B410B0" w14:textId="24E3AE9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F12A12" w14:textId="72FCEB0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E7D160" w14:textId="4F49C3E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8582BBC" w14:textId="1627567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992BFAA" w14:textId="76E68EF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8C7031" w:rsidRPr="00B6492E" w14:paraId="1EF5E418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F5E79A7" w14:textId="1EE1C02E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_Thauer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6DB510" w14:textId="6E4724F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9C805E6" w14:textId="41C67C8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9970F49" w14:textId="739648F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324F58" w14:textId="30BB22C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C1AA522" w14:textId="167B8B0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3DCBBE" w14:textId="1B25DC7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BDE8F3" w14:textId="60902F3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9EA391" w14:textId="04EEE08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8C7031" w:rsidRPr="00B6492E" w14:paraId="4BCC19F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A3C2E34" w14:textId="5596793B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_Azospir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C577A7" w14:textId="0FEF196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8C17B0" w14:textId="4731AAA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C75827E" w14:textId="574AC08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31C0786" w14:textId="746613B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5595ACD" w14:textId="3E7B59D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FD2A03" w14:textId="50E3DBA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419021" w14:textId="54A832A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4431010" w14:textId="62CC53A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8C7031" w:rsidRPr="00B6492E" w14:paraId="17E302A9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700DF991" w14:textId="08B5A21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Oceanospirillales_Oceanospirillaceae_Marinobacteriu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2C16C6" w14:textId="07402A4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D72A7BC" w14:textId="333427E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99B02A" w14:textId="5BEB4C4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D07FF11" w14:textId="118A299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D117C7" w14:textId="37119A5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89F6A7" w14:textId="5A459CB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C81179" w14:textId="0297697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F53409F" w14:textId="3FF99D5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8C7031" w:rsidRPr="00B6492E" w14:paraId="5240B9BB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7AE9BA46" w14:textId="3B17A458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lineae_Anaerolineales_Anaerolineaceae_uncultured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39C0810" w14:textId="0C097C7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3EE38BC" w14:textId="74D55C4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50365EE" w14:textId="5797F06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6A28F1" w14:textId="158CB28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B151FC" w14:textId="7B7C4E3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2A2FF5F" w14:textId="691C642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2BBCA7" w14:textId="37D0E75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2F0FDAD" w14:textId="546E797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8C7031" w:rsidRPr="00B6492E" w14:paraId="4DA507CA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8220A49" w14:textId="06A09F9E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Phylum </w:t>
            </w:r>
            <w:proofErr w:type="spellStart"/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oidete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CF153B4" w14:textId="0ED76ED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2521A5" w14:textId="69C90D4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8887729" w14:textId="1DE98AF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650068E" w14:textId="34945CB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71876CC" w14:textId="798F35C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92666D" w14:textId="715EECE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700FE2" w14:textId="4C1068B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51E11FD" w14:textId="4F6399C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8C7031" w:rsidRPr="00B6492E" w14:paraId="5FEB993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F28AFB1" w14:textId="5B181B2E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irochaetes_Spirochaetales_Spirochaetaceae_Spirochaet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E8F4F0" w14:textId="60F8491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2097AA6" w14:textId="6A5C98D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0B2F585" w14:textId="7529563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81A02C" w14:textId="6C10A63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3EA7BF2" w14:textId="441C4CF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A1C316" w14:textId="2470A9B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C60A79" w14:textId="4699AD3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D8C7184" w14:textId="371E0E1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8C7031" w:rsidRPr="00B6492E" w14:paraId="7D23D84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C6198A9" w14:textId="46D7A90C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72A88BF" w14:textId="1AF325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CD033E" w14:textId="3CE3DD6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02451B" w14:textId="1EB2FBF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321DFA6" w14:textId="11C5954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8D97AF" w14:textId="16AAE2D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400C6C6" w14:textId="5FF92E8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CD68E97" w14:textId="140B0AE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E293004" w14:textId="30D399D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8C7031" w:rsidRPr="00B6492E" w14:paraId="68847F7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32CF8ED" w14:textId="5A7D1C6E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Eubacteriaceae_Acetobacterium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5693E8" w14:textId="0B01B65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751621" w14:textId="78CB73A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1DECA93" w14:textId="1542084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0E5A66" w14:textId="61283FD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0AEAB3C" w14:textId="4EFBBD6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EBEEC6" w14:textId="28C88A8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33CA78" w14:textId="7FF05FD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AEB1B56" w14:textId="22C9B53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8C7031" w:rsidRPr="00B6492E" w14:paraId="7A08A1B9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E1BF47E" w14:textId="0CB8977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irochaete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7F58F1" w14:textId="314F2DF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D840738" w14:textId="2D72267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D15B7DF" w14:textId="4D00453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53BDF9E" w14:textId="2DCA152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FEA91C" w14:textId="099FCC2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8AA62A1" w14:textId="1BD1822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966A99" w14:textId="60713C9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4841439" w14:textId="7227529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7031" w:rsidRPr="00B6492E" w14:paraId="7269927F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831404D" w14:textId="209721C6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Burkholderiales_Comamonadaceae_Brachymona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47C9AD2" w14:textId="7BC7AD4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B4C43C1" w14:textId="427E43C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D0184E" w14:textId="10FCEA7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415655" w14:textId="112CC99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699C73C" w14:textId="317E598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47CFFCB" w14:textId="0F04EB4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A6DF506" w14:textId="451D981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75DBEB2" w14:textId="06CCCD6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C7031" w:rsidRPr="00B6492E" w14:paraId="0EA9FAD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725F830" w14:textId="0C4D7735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Phylum </w:t>
            </w:r>
            <w:proofErr w:type="spellStart"/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roteobacteri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AF328F" w14:textId="401AEFF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339215" w14:textId="5CF6CBD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7780C50" w14:textId="7CD2F53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7D4D5A" w14:textId="39CCE18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90D4BF0" w14:textId="7F592C6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2712A6" w14:textId="458EC48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C0349AF" w14:textId="4E4AD6A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52EC78C" w14:textId="0C4FBEA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C7031" w:rsidRPr="00B6492E" w14:paraId="4D1A253B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A08A754" w14:textId="12E2E3B4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Pseudomonadales_Pseudomonadaceae_Pseudomona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9081536" w14:textId="03D700E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228E56" w14:textId="235A0CD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BB4B49" w14:textId="466FC2E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442BC0" w14:textId="77C5A24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44F44BB" w14:textId="62B6C3E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0CADEC" w14:textId="17D2982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791778" w14:textId="63AEE4B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D861D2C" w14:textId="0872083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C7031" w:rsidRPr="00B6492E" w14:paraId="4E71308D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7F133932" w14:textId="4D534D00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lastRenderedPageBreak/>
              <w:t xml:space="preserve">Candidate Division </w:t>
            </w:r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S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864188" w14:textId="6829A8C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C8CB660" w14:textId="434179E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D3D7504" w14:textId="19FF1CC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9BEE2E8" w14:textId="17104F0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B13D0EC" w14:textId="2EF2FBD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42C447" w14:textId="1B5B055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670A9C4" w14:textId="4B38B86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B2D931A" w14:textId="57D1408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C7031" w:rsidRPr="00B6492E" w14:paraId="5A24958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7605E79" w14:textId="254633C1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_uncultured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7152C35" w14:textId="6A3DD7D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4DEECF" w14:textId="0EC4E16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CF30ED" w14:textId="1FECA21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194B0A4" w14:textId="1DCFEBB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0496B6D" w14:textId="22C2AEE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BAAFD5B" w14:textId="525F078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9C64DD9" w14:textId="6C8AF76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7A543BE" w14:textId="6913A3C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C7031" w:rsidRPr="00B6492E" w14:paraId="74DE24D7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88A5801" w14:textId="153599B2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Phylum </w:t>
            </w:r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oidetes_VC2.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5EFC05" w14:textId="7DCAF27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CF74DF8" w14:textId="4F308F3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676EA33" w14:textId="643C48B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B038ED4" w14:textId="65C80A5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28B2EDC" w14:textId="4E9FC2B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0919193" w14:textId="6B1C0D7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B8AA493" w14:textId="7F480BE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0D84BBB" w14:textId="6D209A3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C7031" w:rsidRPr="00B6492E" w14:paraId="721FEB57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9383921" w14:textId="0FBDC9E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bacterales_Desulfobacteraceae_Desulfotignu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CF4658E" w14:textId="51839B0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6E8C5C3" w14:textId="25DA316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F7A720" w14:textId="7185F06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9D355EF" w14:textId="435A70E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B948D76" w14:textId="52FFBA9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D03C754" w14:textId="7D2CE1B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02A4BA" w14:textId="199DC3F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764AC9" w14:textId="73A150B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C7031" w:rsidRPr="00B6492E" w14:paraId="48536EED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D945F24" w14:textId="33C3940F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Burkholderiales_Alcaligen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12CFB4" w14:textId="76ECD9B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CB70E3E" w14:textId="7A06D01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AA6945" w14:textId="1467F99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954293" w14:textId="26DDED1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A27D853" w14:textId="2761343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A2903D" w14:textId="067B0F1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8454D2" w14:textId="00078FA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7B6BBE7" w14:textId="6CD13EB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C7031" w:rsidRPr="00B6492E" w14:paraId="1D626364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3D3440D" w14:textId="7113C3F6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AE68B47" w14:textId="3749ED6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79F37E" w14:textId="5B05746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67EF44C" w14:textId="188B09B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F6F0B68" w14:textId="3DF501E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215821A" w14:textId="4FDEC9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E2CF9E2" w14:textId="208DE3C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E7B3628" w14:textId="1550BE8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7D97B77" w14:textId="263622A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C7031" w:rsidRPr="00B6492E" w14:paraId="6134A5A7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28BC107" w14:textId="1E519D4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hingobacteria_Sphingobacteriales_WCHB1-6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79113F" w14:textId="11DC735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D97605A" w14:textId="69D9AE7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3581499" w14:textId="442DA00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1AD206" w14:textId="367E3BD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F822F8" w14:textId="38F8B1D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A62686C" w14:textId="2CB9710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C4CD965" w14:textId="56B9EC9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B3CA937" w14:textId="35DC97E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C7031" w:rsidRPr="00B6492E" w14:paraId="3CA64F51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BC3EF7B" w14:textId="3C0B1EEF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llicutes_Acholeplasmatales_Acholeplasmataceae_Acholeplasm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C7062A" w14:textId="5B6E2CB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C447A35" w14:textId="5F3EEFF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11343E" w14:textId="1677494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10E2B6E" w14:textId="08E8A06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A4ECF0" w14:textId="4F83D5B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225BB9" w14:textId="0D18EA5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A25AC51" w14:textId="04908AE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2504650" w14:textId="6D1C92C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C7031" w:rsidRPr="00B6492E" w14:paraId="2864234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33DB19D" w14:textId="11AE7983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izobiales_Hyphomicrobiaceae_Xanthobacter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D3B00D" w14:textId="75AE02B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415984C" w14:textId="3744A3E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B807094" w14:textId="115058A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96BC251" w14:textId="12C61B8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0A947C" w14:textId="7CFC937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EF4AF0" w14:textId="493C76C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D1AB69F" w14:textId="7755F52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4DCDF03" w14:textId="4D3D56E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C7031" w:rsidRPr="00B6492E" w14:paraId="796EA5A9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4A9FC37" w14:textId="6D786364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Lachnospiraceae_uncultured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3D7DE8" w14:textId="0E06457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A140266" w14:textId="14F77AE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CACEA15" w14:textId="10FB0FB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09CF81B" w14:textId="67E2638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0E6DA6E" w14:textId="7C9ADDA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35697C2" w14:textId="3E888A9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C08D999" w14:textId="1CF1942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A90A09E" w14:textId="3155A00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C7031" w:rsidRPr="00B6492E" w14:paraId="7C264264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4D6438D" w14:textId="3E89D423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_Sedimentibacter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EA3524" w14:textId="5F231F7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6057368" w14:textId="41F94CF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2921A3" w14:textId="169575B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6FC67A5" w14:textId="311D13F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C210154" w14:textId="6C26D32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93CCBEE" w14:textId="66CF1E6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C685030" w14:textId="1BE3565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8D91C7A" w14:textId="272CF79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C7031" w:rsidRPr="00B6492E" w14:paraId="6344B223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2CE00DE" w14:textId="489C1044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ynergistia_Synergistales_Synergistaceae_Thermanaerovibrio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043F4F" w14:textId="61580DA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FD7A71" w14:textId="147FA74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44EF220" w14:textId="7CF224C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3ABB4DC" w14:textId="794E166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D461072" w14:textId="62989D5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3F1CBEB" w14:textId="17AE1FD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E28BC6E" w14:textId="0EDB5E1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BD19B6E" w14:textId="1827C52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C7031" w:rsidRPr="00B6492E" w14:paraId="74C79360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D72C733" w14:textId="2628DA78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oidia_Bacteroidales_Marinilabiaceae_Anaerophag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750CB3E" w14:textId="114892A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91C997" w14:textId="275DD7A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0EF64F3" w14:textId="188CB04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B006F82" w14:textId="558A33D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AC28EA9" w14:textId="56DDC14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E7F1B1" w14:textId="6FE56C6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12FD65D" w14:textId="70C46F5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3F7711" w14:textId="3B6E781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7031" w:rsidRPr="00B6492E" w14:paraId="5839DA5C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76DBFAA" w14:textId="0851F84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ferribacteres_Deferribacterales_Deferribacter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5EA4EA" w14:textId="7C11AF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1E97BC7" w14:textId="0557B70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3E41CF" w14:textId="5C98CB1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06F64BD" w14:textId="6382E68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C786587" w14:textId="256AAD8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DBAEBA" w14:textId="1C4E309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3CB08BB" w14:textId="65691B4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F1AF51B" w14:textId="6F5D252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C7031" w:rsidRPr="00B6492E" w14:paraId="0F3F20A8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E7AD530" w14:textId="4BAF591F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515D25" w14:textId="1982BCF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6F0B98" w14:textId="4C7B57F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C1C6DB4" w14:textId="623B2E9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A98808" w14:textId="77C92BF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7D45547" w14:textId="3C7D967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D84B60" w14:textId="7ACB326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D07FC2" w14:textId="66C38D6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CC2262C" w14:textId="56BF1FF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C7031" w:rsidRPr="00B6492E" w14:paraId="3B42CD90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3D48921" w14:textId="20FAC81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9D5E08" w14:textId="6283801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F2CFE5F" w14:textId="5DA809C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C275574" w14:textId="192AEB0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064644" w14:textId="307B8FC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7C273BF" w14:textId="2486191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DF4672" w14:textId="3336E8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9E5802" w14:textId="4C6E2B2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6A32157" w14:textId="333DE1B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C7031" w:rsidRPr="00B6492E" w14:paraId="5144D1F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CD4E7AE" w14:textId="4FDBCFCF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EC8B3EF" w14:textId="489B6AA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4ABBABB" w14:textId="048951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B2768C8" w14:textId="534EABA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EB9A20" w14:textId="53FF026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6846C75" w14:textId="4C084EE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1418C22" w14:textId="039C4B5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AA9E710" w14:textId="70C4A35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312549C" w14:textId="508DDDC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C7031" w:rsidRPr="00B6492E" w14:paraId="059A2D2B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838D7A3" w14:textId="3EC018C8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7B5644E" w14:textId="4DBA598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4D5C0E1" w14:textId="72ED887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554896" w14:textId="6E59E8F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CE7BF4" w14:textId="3238009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5763B32" w14:textId="1F11176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C9DB29" w14:textId="722F3DD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1E9803F" w14:textId="4B212B3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E9CE3F" w14:textId="24CF680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C7031" w:rsidRPr="00B6492E" w14:paraId="2233CFE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6C37BC7" w14:textId="6A838FAA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Hydrogenophilales_Hydrogenophil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703AC4" w14:textId="0F4B3FC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08B30E5" w14:textId="6AF4FB4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DF83CD" w14:textId="3B48D2A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7D03BAC" w14:textId="009392A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A8DF40C" w14:textId="5B76CAF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D863E6" w14:textId="76F6A58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7D4BFE" w14:textId="7D80545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BD91629" w14:textId="5CFDF89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C7031" w:rsidRPr="00B6492E" w14:paraId="1E8A7E47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8BC974E" w14:textId="542B52E2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oidia_Bacteroidales_Rikenellaceae_vadinBC2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056DDE" w14:textId="58B1D88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54B205" w14:textId="5C9A9EE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3E3187" w14:textId="62867A7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FEB501" w14:textId="0E15A37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B729A3D" w14:textId="7BC4359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693FCD0" w14:textId="37B831E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6568B90" w14:textId="26D9679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34B82D" w14:textId="1EA2EA9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C7031" w:rsidRPr="00B6492E" w14:paraId="02211B8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21B1ACC" w14:textId="1D17980C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bacterales_Desulfobacter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4DFD602" w14:textId="2798B5E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21D2A9" w14:textId="66B03B1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9B5F42" w14:textId="3F71690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9A233DA" w14:textId="49480FD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AC19F9" w14:textId="330EDA7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B6D2EE2" w14:textId="1B2AFF5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AC949B" w14:textId="31E5FE2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5CDC591" w14:textId="2A799CD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C7031" w:rsidRPr="00B6492E" w14:paraId="57E3EF7C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B2ABBD3" w14:textId="2D30C613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obacterales_Desulfobulbaceae_Desulfobulbu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174720F" w14:textId="1A20830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B488337" w14:textId="5F3708F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7DE9FB0" w14:textId="2FE2E83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A0DA15" w14:textId="478DA58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FDB4BD7" w14:textId="433CA42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AF96CBF" w14:textId="45E03A3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DCD95C1" w14:textId="23D6803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2F6FA10" w14:textId="3C3D0BE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C7031" w:rsidRPr="00B6492E" w14:paraId="26091678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5E674050" w14:textId="432B85D8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odospirillales_Oleomona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1B2CDB" w14:textId="0259486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F94A7B3" w14:textId="3D47C22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F24536" w14:textId="375AD0A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D55F186" w14:textId="38CC178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51F7168" w14:textId="3C21E98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4E6073" w14:textId="131B735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D6E210" w14:textId="7D97ADE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AB41D3" w14:textId="310A326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C7031" w:rsidRPr="00B6492E" w14:paraId="34E168B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5AFB2C4" w14:textId="47C5894E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Phylum </w:t>
            </w:r>
            <w:proofErr w:type="spellStart"/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irmicute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69D363" w14:textId="0C722C1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6DF29B2" w14:textId="69B7908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4F7C5C" w14:textId="6262309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662D6D4" w14:textId="57724AC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8D82ABB" w14:textId="78767D8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EC05C0" w14:textId="0C5184E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4A56AF7" w14:textId="73048B9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9058C3B" w14:textId="43C88A8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C7031" w:rsidRPr="00B6492E" w14:paraId="57EE038D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67AC736" w14:textId="003156AC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teroidia_Bacteroidales_Porphyromonadaceae_Proteiniphilum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394C30" w14:textId="4A28D46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42CCB05" w14:textId="5244786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7542C7" w14:textId="31AFF8B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8F9C77" w14:textId="4B794E5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7268B5" w14:textId="569FB94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27BBAD" w14:textId="6A7FC5B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557A01C" w14:textId="063F881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DA617DB" w14:textId="7D22230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C7031" w:rsidRPr="00B6492E" w14:paraId="39B2DC30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10B0DA4" w14:textId="7FD6B61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entisphaeria_Victivallales_Victivallaceae_uncultured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17291E" w14:textId="73F54CA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39123E4" w14:textId="4C928F4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21A99F3" w14:textId="5A86010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90E8A6" w14:textId="45EB76F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F39E2BF" w14:textId="278D52E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BCAD4C" w14:textId="25A92A5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513CCF" w14:textId="2C8360D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E96C93C" w14:textId="174E0A8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C7031" w:rsidRPr="00B6492E" w14:paraId="69054C8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DB5EBAA" w14:textId="6B144D4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_Rhodobacterales_Rhodobacter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71EA482" w14:textId="2E400CA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D9A0192" w14:textId="2D26F2B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3AF88F" w14:textId="4D137A5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95E5A78" w14:textId="203BE97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3C1833D" w14:textId="461AE35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1D4863C" w14:textId="71F20FB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2EAC27" w14:textId="619588D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68F0D7C" w14:textId="3FB0ED0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C7031" w:rsidRPr="00B6492E" w14:paraId="36C7E550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B55AD70" w14:textId="2244F626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095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Oceanospirillales_Halomonadaceae_Halomona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0EB65B8" w14:textId="7D896D0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1AA415A" w14:textId="63DAAF1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B99D6C3" w14:textId="35CC6F8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7D0D21A" w14:textId="54408FB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19126D" w14:textId="1A21DDA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9E4B76A" w14:textId="14EFB3E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5D32D9" w14:textId="7B7DE95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074AAC4" w14:textId="3D1026A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C7031" w:rsidRPr="00B6492E" w14:paraId="2B51DF92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DB50C2D" w14:textId="10121F3C" w:rsidR="008C7031" w:rsidRPr="00B6492E" w:rsidRDefault="008C7031" w:rsidP="00095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tinobacteria</w:t>
            </w:r>
            <w:proofErr w:type="spellEnd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_</w:t>
            </w:r>
            <w:r w:rsidR="00095BC8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riobacteriales_Coriobacterineae_Coriobacteri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A0D339" w14:textId="78A0C1E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5D3E003" w14:textId="1B90563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45B6AC" w14:textId="03B1F46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7DA752" w14:textId="0544B91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88CF87" w14:textId="43C9363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8E469C" w14:textId="12F0A51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0379CF9" w14:textId="545104E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08DCF2E" w14:textId="21D16A0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C7031" w:rsidRPr="00B6492E" w14:paraId="2641304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7EFA9EEE" w14:textId="6C2E593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entisphaeria_WCHB1-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B007D2" w14:textId="6002E14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28EAC4" w14:textId="5E5F4BF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C33532" w14:textId="52A8095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EDCB0C2" w14:textId="0E4EA04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75C409" w14:textId="175C1E6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EE8B00" w14:textId="7C0D245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55750E5" w14:textId="7056C23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C74F7D" w14:textId="14A03F8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C7031" w:rsidRPr="00B6492E" w14:paraId="245288C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DE5BA4F" w14:textId="1060C9E7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hingobacteria_Sphingobacteriales_SB-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1292A1C" w14:textId="061FD96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34163F8" w14:textId="60837A7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A4D4DE" w14:textId="7E5A34B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873633" w14:textId="0B38CA4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236FC26" w14:textId="4E8A1B2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740B6E" w14:textId="58887B2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E75BB2" w14:textId="6C7C14B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EB5823F" w14:textId="53EA9BA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C7031" w:rsidRPr="00B6492E" w14:paraId="1FBD0F7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0D55DE43" w14:textId="4AD60A9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Rhodocyclales_Rhodocyclaceae_Dechloromonas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3C6B03" w14:textId="4F3094A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E20E2E" w14:textId="1DBBE66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46EE7A" w14:textId="5E86C68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D378A26" w14:textId="52AB987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6BBA6C0" w14:textId="640CD52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F8F083" w14:textId="597E9DB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42FA67C" w14:textId="361FABA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312B52C" w14:textId="7B27F4B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031E6BC3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306D75E" w14:textId="343405FA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microbiales_Methanoline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80FF27" w14:textId="4A68F49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7C93203" w14:textId="43FC9AA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C909BCA" w14:textId="4FF5037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B59A94" w14:textId="7A9D5BB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BF805E5" w14:textId="633D380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06EBC6" w14:textId="0D9167A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8FCCA4" w14:textId="7AF111D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8AA94E2" w14:textId="360404A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5D6FE9E7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118BA28" w14:textId="31C02ABB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microbiales_Methanomicrobiaceae_Methanoculleu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CAA71B7" w14:textId="4BE875E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1D95A83" w14:textId="2E1BFBD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72361E" w14:textId="58FF241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9317A2" w14:textId="7BBB1B7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FE698F" w14:textId="4F3FCF4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246645" w14:textId="5398C9E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D743E4F" w14:textId="08D5947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F871CFC" w14:textId="0BD3FA5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187AC21C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96D3483" w14:textId="0DE8A9A0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ermoplasmata_WCHA1-5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844727" w14:textId="1D6BE33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AA7A89" w14:textId="43F0209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2BABAB" w14:textId="5F8323E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65870E" w14:textId="50F6A0B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CFAE5F3" w14:textId="7572910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546827" w14:textId="04FD6D3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2C87F1" w14:textId="0125577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4681858" w14:textId="3CF0050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15AC89A3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875735B" w14:textId="592224BF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microbia_Methanosarcinales_Methanosarcinaceae_Methanomethylovoran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CD732F8" w14:textId="4EAA8D8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CAFD74" w14:textId="1EE4A81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46A2F2C" w14:textId="4CD0C5D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8A07145" w14:textId="15E8214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E262614" w14:textId="48669CE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88FA813" w14:textId="17B6896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2FE6CD" w14:textId="51D79A4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AB610BA" w14:textId="39204B2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100EC6D1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728F26E" w14:textId="61E63F95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ferribacteres_Deferribacterales_Deferribacteraceae_Calditerrivibrio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8E932FD" w14:textId="7510C1A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55E342" w14:textId="4364515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AFC4288" w14:textId="1CBAA09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A910FEF" w14:textId="74D68D6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A1D03F6" w14:textId="13A8E7E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62DE0CA" w14:textId="7CA5DE6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91578ED" w14:textId="3B3E049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7CD0A3D" w14:textId="27C30D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4A44D07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21EDEEC2" w14:textId="3CFD7109" w:rsidR="008C7031" w:rsidRPr="00B6492E" w:rsidRDefault="00095BC8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095B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Candidate Division </w:t>
            </w:r>
            <w:r w:rsidR="008C7031"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P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FED501C" w14:textId="61ED6AF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270E87" w14:textId="2CF316D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65080B" w14:textId="0231D94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DF24DE9" w14:textId="4E9083E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3A3BB2A" w14:textId="44BBE40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4FF3BB" w14:textId="2EA66FF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460CA0" w14:textId="5D4E0EC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B5F18BD" w14:textId="53A5BC0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C7031" w:rsidRPr="00B6492E" w14:paraId="30E322BE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CFF56B4" w14:textId="1D4B474A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I_Incertae_Sedis_Fusibacter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AAE0490" w14:textId="7D27B7A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F20BF7" w14:textId="52451B3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0C1BBC0" w14:textId="0215D5C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34C975C" w14:textId="63CE73E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C5764DD" w14:textId="1D7E79B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FC52DDB" w14:textId="4F3CE62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7D048C" w14:textId="70E1B42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9244E77" w14:textId="4E5140E9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C7031" w:rsidRPr="00B6492E" w14:paraId="78F2B242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4B8A200" w14:textId="491A9ECF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Oceanospirillales_Halomonad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A2B9EB6" w14:textId="4D46731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674753F" w14:textId="557CADF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CC2D683" w14:textId="3EA8974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AC5D9E" w14:textId="4833AA0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906451" w14:textId="3E2A454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265632B" w14:textId="6655767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69A7078" w14:textId="7085DD0E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DD96B35" w14:textId="3C34922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C7031" w:rsidRPr="00B6492E" w14:paraId="353A599B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1AD7E4C" w14:textId="13F56B1B" w:rsidR="008C7031" w:rsidRPr="00B6492E" w:rsidRDefault="008C7031" w:rsidP="00095B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_Pseudomonadales_Pseudomonad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D2E7E0" w14:textId="34EDC89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16540C" w14:textId="2388C61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A2F167" w14:textId="115EC4D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613DA3B" w14:textId="1C334F8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2A7D843" w14:textId="01B400D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C20391D" w14:textId="75450BF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B3BDEE9" w14:textId="3ADD5BE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2E34E2A" w14:textId="68761A2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C7031" w:rsidRPr="00B6492E" w14:paraId="37A81959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A8C5991" w14:textId="414A063C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thanobacteria_Methanobacteriales_Methanobacteriaceae_uncultured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54C361" w14:textId="51CBC26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D82073" w14:textId="3C2CA67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61CF2B" w14:textId="40E05A7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05573F9" w14:textId="3105FD1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4ED8A5" w14:textId="1E2E0EB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0DA0CD4" w14:textId="03EBAA4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82B0785" w14:textId="74DA958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5CC3F5F" w14:textId="4A3E520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C7031" w:rsidRPr="00B6492E" w14:paraId="248A471D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46E12C4B" w14:textId="398F15F4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_Burkholderiales_Comamonadaceae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6D2598" w14:textId="76C24AE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14804B9" w14:textId="72BDAE7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2E9F225" w14:textId="01880B7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3FB2D1C" w14:textId="70BC4CC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FE89CE" w14:textId="7FE7B29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0F96D45" w14:textId="0A5B05C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BE1A3D7" w14:textId="5CD8235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A575CA8" w14:textId="4045C3B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C7031" w:rsidRPr="00B6492E" w14:paraId="74BDE99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67D6F235" w14:textId="38694529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irochaetes_SHA-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C16D0D1" w14:textId="6906970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55BB8A" w14:textId="63E6734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088043" w14:textId="60D0803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72D7017" w14:textId="5EB7232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53215D2" w14:textId="4D90672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D7BEF9A" w14:textId="1A580F3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6A3F0BE" w14:textId="5DE506ED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A575E00" w14:textId="71F8860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C7031" w:rsidRPr="00B6492E" w14:paraId="406FAC16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4B6F330" w14:textId="2A9F32B6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taproteobacteria_Desulfuromonadales_Desulfuromonadaceae_Desulfuromonas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99C4E3A" w14:textId="0FE2DA3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C720673" w14:textId="195AD4C7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D6E3B87" w14:textId="6B7A046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8EE6409" w14:textId="028E17D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C809DBC" w14:textId="245D891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D3027DD" w14:textId="040CDE7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B7618C8" w14:textId="3698EE7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CA1A624" w14:textId="694050B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C7031" w:rsidRPr="00B6492E" w14:paraId="16617985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1729AF3F" w14:textId="5525EA6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Family_XI_Incertae_Sedis_Tissierell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34C2E7" w14:textId="382D86D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25E88A" w14:textId="09FCEFAA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D56E10D" w14:textId="095BFC13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04B7A5" w14:textId="04161B31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05FB9A" w14:textId="1682708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1920170" w14:textId="59F108CB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94DEBE4" w14:textId="6F96E14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D5F9199" w14:textId="59F5B5B0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C7031" w:rsidRPr="00B6492E" w14:paraId="4D2E83C1" w14:textId="77777777" w:rsidTr="00095BC8">
        <w:trPr>
          <w:trHeight w:val="300"/>
        </w:trPr>
        <w:tc>
          <w:tcPr>
            <w:tcW w:w="2363" w:type="pct"/>
            <w:shd w:val="clear" w:color="auto" w:fill="auto"/>
            <w:noWrap/>
            <w:vAlign w:val="bottom"/>
            <w:hideMark/>
          </w:tcPr>
          <w:p w14:paraId="347F9C1D" w14:textId="41C8F32D" w:rsidR="008C7031" w:rsidRPr="00B6492E" w:rsidRDefault="008C7031" w:rsidP="00B649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64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lostridia_Clostridiales_Ruminococcaceae_Fastidiosipila</w:t>
            </w:r>
            <w:proofErr w:type="spellEnd"/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E94D23D" w14:textId="5EC591F4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E522F7F" w14:textId="49C34FC6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1F503F6" w14:textId="54CD5D5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FA5D2A0" w14:textId="59A11958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8E314C" w14:textId="4A94B295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05FD1D" w14:textId="5304FFF2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1CC0678" w14:textId="6A07F50C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B2107A1" w14:textId="08088E3F" w:rsidR="008C7031" w:rsidRPr="00B6492E" w:rsidRDefault="008C7031" w:rsidP="008C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C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14:paraId="0F0A81D1" w14:textId="77777777" w:rsidR="00FC7D33" w:rsidRDefault="00FC7D33"/>
    <w:sectPr w:rsidR="00FC7D33" w:rsidSect="00B649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D33"/>
    <w:rsid w:val="00095BC8"/>
    <w:rsid w:val="001E6548"/>
    <w:rsid w:val="00246C50"/>
    <w:rsid w:val="0047619F"/>
    <w:rsid w:val="00563F83"/>
    <w:rsid w:val="00597E15"/>
    <w:rsid w:val="006404D0"/>
    <w:rsid w:val="006E0CCE"/>
    <w:rsid w:val="008C7031"/>
    <w:rsid w:val="009662BC"/>
    <w:rsid w:val="00A835F7"/>
    <w:rsid w:val="00B441C1"/>
    <w:rsid w:val="00B5685F"/>
    <w:rsid w:val="00B6492E"/>
    <w:rsid w:val="00BB5B45"/>
    <w:rsid w:val="00EB3B9B"/>
    <w:rsid w:val="00F17440"/>
    <w:rsid w:val="00F345F3"/>
    <w:rsid w:val="00FC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AB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92E"/>
    <w:rPr>
      <w:color w:val="800080"/>
      <w:u w:val="single"/>
    </w:rPr>
  </w:style>
  <w:style w:type="paragraph" w:customStyle="1" w:styleId="xl63">
    <w:name w:val="xl63"/>
    <w:basedOn w:val="Normal"/>
    <w:rsid w:val="00B6492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5">
    <w:name w:val="xl65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B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92E"/>
    <w:rPr>
      <w:color w:val="800080"/>
      <w:u w:val="single"/>
    </w:rPr>
  </w:style>
  <w:style w:type="paragraph" w:customStyle="1" w:styleId="xl63">
    <w:name w:val="xl63"/>
    <w:basedOn w:val="Normal"/>
    <w:rsid w:val="00B6492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5">
    <w:name w:val="xl65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B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359BF9B4-D803-C34F-89E4-E9453A273F21}"/>
</file>

<file path=customXml/itemProps2.xml><?xml version="1.0" encoding="utf-8"?>
<ds:datastoreItem xmlns:ds="http://schemas.openxmlformats.org/officeDocument/2006/customXml" ds:itemID="{07DEFEB8-3923-4CF6-A284-CF130F61AE4A}"/>
</file>

<file path=customXml/itemProps3.xml><?xml version="1.0" encoding="utf-8"?>
<ds:datastoreItem xmlns:ds="http://schemas.openxmlformats.org/officeDocument/2006/customXml" ds:itemID="{67136C31-28BD-42C9-B9A0-D961F9093563}"/>
</file>

<file path=customXml/itemProps4.xml><?xml version="1.0" encoding="utf-8"?>
<ds:datastoreItem xmlns:ds="http://schemas.openxmlformats.org/officeDocument/2006/customXml" ds:itemID="{26784880-3C55-49CD-A03C-8A60534126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2</Words>
  <Characters>5883</Characters>
  <Application>Microsoft Macintosh Word</Application>
  <DocSecurity>0</DocSecurity>
  <Lines>49</Lines>
  <Paragraphs>13</Paragraphs>
  <ScaleCrop>false</ScaleCrop>
  <Company/>
  <LinksUpToDate>false</LinksUpToDate>
  <CharactersWithSpaces>6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Mand</dc:creator>
  <cp:keywords/>
  <dc:description/>
  <cp:lastModifiedBy>Jaspreet Mand</cp:lastModifiedBy>
  <cp:revision>2</cp:revision>
  <dcterms:created xsi:type="dcterms:W3CDTF">2015-11-08T03:08:00Z</dcterms:created>
  <dcterms:modified xsi:type="dcterms:W3CDTF">2015-11-08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